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1C44C" w14:textId="77777777" w:rsidR="00E951B8" w:rsidRPr="00AB090F" w:rsidRDefault="00E951B8" w:rsidP="00E951B8">
      <w:pPr>
        <w:spacing w:line="360" w:lineRule="auto"/>
        <w:rPr>
          <w:i/>
        </w:rPr>
      </w:pPr>
      <w:r w:rsidRPr="00AB090F">
        <w:rPr>
          <w:i/>
        </w:rPr>
        <w:t>Appendix</w:t>
      </w:r>
      <w:r w:rsidRPr="00AB090F">
        <w:rPr>
          <w:b/>
          <w:i/>
        </w:rPr>
        <w:t xml:space="preserve">. </w:t>
      </w:r>
      <w:r w:rsidRPr="00AB090F">
        <w:rPr>
          <w:i/>
        </w:rPr>
        <w:t xml:space="preserve">ED </w:t>
      </w:r>
      <w:proofErr w:type="spellStart"/>
      <w:r w:rsidRPr="00AB090F">
        <w:rPr>
          <w:i/>
        </w:rPr>
        <w:t>M</w:t>
      </w:r>
      <w:r>
        <w:rPr>
          <w:i/>
        </w:rPr>
        <w:t>OUD</w:t>
      </w:r>
      <w:proofErr w:type="spellEnd"/>
      <w:r w:rsidRPr="00AB090F">
        <w:rPr>
          <w:i/>
        </w:rPr>
        <w:t xml:space="preserve"> Induction Flowsheet</w:t>
      </w:r>
    </w:p>
    <w:p w14:paraId="329482E8" w14:textId="77777777" w:rsidR="00E951B8" w:rsidRPr="00AB090F" w:rsidRDefault="00E951B8" w:rsidP="00E951B8">
      <w:pPr>
        <w:spacing w:line="360" w:lineRule="auto"/>
        <w:rPr>
          <w:i/>
        </w:rPr>
      </w:pP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66EDC52" wp14:editId="6606E7B0">
                <wp:simplePos x="0" y="0"/>
                <wp:positionH relativeFrom="column">
                  <wp:posOffset>1717675</wp:posOffset>
                </wp:positionH>
                <wp:positionV relativeFrom="paragraph">
                  <wp:posOffset>6657242</wp:posOffset>
                </wp:positionV>
                <wp:extent cx="871855" cy="552450"/>
                <wp:effectExtent l="0" t="0" r="4445" b="6350"/>
                <wp:wrapNone/>
                <wp:docPr id="83" name="Text Box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1855" cy="55245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C8C640" w14:textId="77777777" w:rsidR="00E951B8" w:rsidRPr="00135041" w:rsidRDefault="00E951B8" w:rsidP="00E951B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135041">
                              <w:rPr>
                                <w:sz w:val="16"/>
                                <w:szCs w:val="16"/>
                              </w:rPr>
                              <w:t xml:space="preserve">COWS </w:t>
                            </w:r>
                            <w:r>
                              <w:rPr>
                                <w:rFonts w:ascii="greater than equal to" w:hAnsi="greater than equal to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&gt;</w:t>
                            </w:r>
                            <w:proofErr w:type="gramEnd"/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135041">
                              <w:rPr>
                                <w:sz w:val="16"/>
                                <w:szCs w:val="16"/>
                              </w:rPr>
                              <w:t>8 (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Mod</w:t>
                            </w:r>
                            <w:r w:rsidRPr="00135041">
                              <w:rPr>
                                <w:sz w:val="16"/>
                                <w:szCs w:val="16"/>
                              </w:rPr>
                              <w:t xml:space="preserve"> or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evere</w:t>
                            </w:r>
                            <w:r w:rsidRPr="00135041">
                              <w:rPr>
                                <w:sz w:val="16"/>
                                <w:szCs w:val="16"/>
                              </w:rPr>
                              <w:t xml:space="preserve"> Withdrawal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6EDC52" id="_x0000_t202" coordsize="21600,21600" o:spt="202" path="m,l,21600r21600,l21600,xe">
                <v:stroke joinstyle="miter"/>
                <v:path gradientshapeok="t" o:connecttype="rect"/>
              </v:shapetype>
              <v:shape id="Text Box 83" o:spid="_x0000_s1026" type="#_x0000_t202" style="position:absolute;margin-left:135.25pt;margin-top:524.2pt;width:68.65pt;height:43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" fillcolor="white [3201]" stroked="f" strokeweight="2pt">
                <v:textbox>
                  <w:txbxContent>
                    <w:p w14:paraId="59C8C640" w14:textId="77777777" w:rsidR="00E951B8" w:rsidRPr="00135041" w:rsidRDefault="00E951B8" w:rsidP="00E951B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proofErr w:type="gramStart"/>
                      <w:r w:rsidRPr="00135041">
                        <w:rPr>
                          <w:sz w:val="16"/>
                          <w:szCs w:val="16"/>
                        </w:rPr>
                        <w:t xml:space="preserve">COWS </w:t>
                      </w:r>
                      <w:r>
                        <w:rPr>
                          <w:rFonts w:ascii="greater than equal to" w:hAnsi="greater than equal to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  <w:u w:val="single"/>
                        </w:rPr>
                        <w:t>&gt;</w:t>
                      </w:r>
                      <w:proofErr w:type="gramEnd"/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135041">
                        <w:rPr>
                          <w:sz w:val="16"/>
                          <w:szCs w:val="16"/>
                        </w:rPr>
                        <w:t>8 (</w:t>
                      </w:r>
                      <w:r>
                        <w:rPr>
                          <w:sz w:val="16"/>
                          <w:szCs w:val="16"/>
                        </w:rPr>
                        <w:t>Mod</w:t>
                      </w:r>
                      <w:r w:rsidRPr="00135041">
                        <w:rPr>
                          <w:sz w:val="16"/>
                          <w:szCs w:val="16"/>
                        </w:rPr>
                        <w:t xml:space="preserve"> or </w:t>
                      </w:r>
                      <w:r>
                        <w:rPr>
                          <w:sz w:val="16"/>
                          <w:szCs w:val="16"/>
                        </w:rPr>
                        <w:t>Severe</w:t>
                      </w:r>
                      <w:r w:rsidRPr="00135041">
                        <w:rPr>
                          <w:sz w:val="16"/>
                          <w:szCs w:val="16"/>
                        </w:rPr>
                        <w:t xml:space="preserve"> Withdrawal)</w:t>
                      </w:r>
                    </w:p>
                  </w:txbxContent>
                </v:textbox>
              </v:shape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1F34A18" wp14:editId="5D6E378F">
                <wp:simplePos x="0" y="0"/>
                <wp:positionH relativeFrom="column">
                  <wp:posOffset>4025138</wp:posOffset>
                </wp:positionH>
                <wp:positionV relativeFrom="paragraph">
                  <wp:posOffset>8352028</wp:posOffset>
                </wp:positionV>
                <wp:extent cx="309245" cy="0"/>
                <wp:effectExtent l="0" t="63500" r="0" b="76200"/>
                <wp:wrapNone/>
                <wp:docPr id="85" name="Straight Arrow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24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CC90E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5" o:spid="_x0000_s1026" type="#_x0000_t32" style="position:absolute;margin-left:316.95pt;margin-top:657.65pt;width:24.35pt;height: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" strokecolor="black [3040]">
                <v:stroke endarrow="block"/>
              </v:shape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85655AB" wp14:editId="53217077">
                <wp:simplePos x="0" y="0"/>
                <wp:positionH relativeFrom="column">
                  <wp:posOffset>6299581</wp:posOffset>
                </wp:positionH>
                <wp:positionV relativeFrom="paragraph">
                  <wp:posOffset>6664452</wp:posOffset>
                </wp:positionV>
                <wp:extent cx="62992" cy="877824"/>
                <wp:effectExtent l="12700" t="25400" r="102235" b="24130"/>
                <wp:wrapNone/>
                <wp:docPr id="98" name="Curved Connector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992" cy="877824"/>
                        </a:xfrm>
                        <a:prstGeom prst="curvedConnector3">
                          <a:avLst>
                            <a:gd name="adj1" fmla="val 227682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168B5D"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urved Connector 98" o:spid="_x0000_s1026" type="#_x0000_t38" style="position:absolute;margin-left:496.05pt;margin-top:524.75pt;width:4.95pt;height:69.1pt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" adj="49179" strokecolor="black [3040]">
                <v:stroke endarrow="block"/>
              </v:shape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4E45BEC" wp14:editId="07A74CA5">
                <wp:simplePos x="0" y="0"/>
                <wp:positionH relativeFrom="column">
                  <wp:posOffset>4124579</wp:posOffset>
                </wp:positionH>
                <wp:positionV relativeFrom="paragraph">
                  <wp:posOffset>7306564</wp:posOffset>
                </wp:positionV>
                <wp:extent cx="2286928" cy="1253343"/>
                <wp:effectExtent l="0" t="0" r="12065" b="17145"/>
                <wp:wrapNone/>
                <wp:docPr id="88" name="Oval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928" cy="1253343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2734FB" w14:textId="77777777" w:rsidR="00E951B8" w:rsidRDefault="00E951B8" w:rsidP="00E951B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Discharge with intranasal naloxone and a prescription for 10 days of buprenorphine/naloxone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8mg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2mg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PO BID.</w:t>
                            </w:r>
                          </w:p>
                          <w:p w14:paraId="012844A0" w14:textId="77777777" w:rsidR="00E951B8" w:rsidRDefault="00E951B8" w:rsidP="00E951B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00DD4D86" w14:textId="77777777" w:rsidR="00E951B8" w:rsidRPr="000A79A3" w:rsidRDefault="00E951B8" w:rsidP="00E951B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ovide overdose educa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4E45BEC" id="Oval 88" o:spid="_x0000_s1027" style="position:absolute;margin-left:324.75pt;margin-top:575.3pt;width:180.05pt;height:98.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" fillcolor="white [3201]" strokecolor="black [3213]" strokeweight="2pt">
                <v:textbox>
                  <w:txbxContent>
                    <w:p w14:paraId="3E2734FB" w14:textId="77777777" w:rsidR="00E951B8" w:rsidRDefault="00E951B8" w:rsidP="00E951B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Discharge with intranasal naloxone and a prescription for 10 days of buprenorphine/naloxone 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8mg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>/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2mg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PO BID.</w:t>
                      </w:r>
                    </w:p>
                    <w:p w14:paraId="012844A0" w14:textId="77777777" w:rsidR="00E951B8" w:rsidRDefault="00E951B8" w:rsidP="00E951B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  <w:p w14:paraId="00DD4D86" w14:textId="77777777" w:rsidR="00E951B8" w:rsidRPr="000A79A3" w:rsidRDefault="00E951B8" w:rsidP="00E951B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Provide overdose education.</w:t>
                      </w:r>
                    </w:p>
                  </w:txbxContent>
                </v:textbox>
              </v:oval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8341C99" wp14:editId="4239FE70">
                <wp:simplePos x="0" y="0"/>
                <wp:positionH relativeFrom="column">
                  <wp:posOffset>4418770</wp:posOffset>
                </wp:positionH>
                <wp:positionV relativeFrom="paragraph">
                  <wp:posOffset>3917314</wp:posOffset>
                </wp:positionV>
                <wp:extent cx="1931670" cy="1511300"/>
                <wp:effectExtent l="0" t="0" r="11430" b="12700"/>
                <wp:wrapNone/>
                <wp:docPr id="86" name="Oval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1670" cy="1511300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E41197" w14:textId="77777777" w:rsidR="00E951B8" w:rsidRDefault="00E951B8" w:rsidP="00E951B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Discharge with intranasal naloxone and consider home induction with prescription for 10 days of buprenorphine/naloxone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8mg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2mg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PO BID. </w:t>
                            </w:r>
                          </w:p>
                          <w:p w14:paraId="0683A274" w14:textId="77777777" w:rsidR="00E951B8" w:rsidRDefault="00E951B8" w:rsidP="00E951B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02FBF265" w14:textId="77777777" w:rsidR="00E951B8" w:rsidRDefault="00E951B8" w:rsidP="00E951B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ovide overdose education</w:t>
                            </w:r>
                          </w:p>
                          <w:p w14:paraId="168EAD4A" w14:textId="77777777" w:rsidR="00E951B8" w:rsidRPr="000A79A3" w:rsidRDefault="00E951B8" w:rsidP="00E951B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8341C99" id="Oval 86" o:spid="_x0000_s1028" style="position:absolute;margin-left:347.95pt;margin-top:308.45pt;width:152.1pt;height:11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" fillcolor="white [3201]" strokecolor="black [3213]" strokeweight="2pt">
                <v:textbox>
                  <w:txbxContent>
                    <w:p w14:paraId="56E41197" w14:textId="77777777" w:rsidR="00E951B8" w:rsidRDefault="00E951B8" w:rsidP="00E951B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Discharge with intranasal naloxone and consider home induction with prescription for 10 days of buprenorphine/naloxone 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8mg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>/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2mg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PO BID. </w:t>
                      </w:r>
                    </w:p>
                    <w:p w14:paraId="0683A274" w14:textId="77777777" w:rsidR="00E951B8" w:rsidRDefault="00E951B8" w:rsidP="00E951B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  <w:p w14:paraId="02FBF265" w14:textId="77777777" w:rsidR="00E951B8" w:rsidRDefault="00E951B8" w:rsidP="00E951B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Provide overdose education</w:t>
                      </w:r>
                    </w:p>
                    <w:p w14:paraId="168EAD4A" w14:textId="77777777" w:rsidR="00E951B8" w:rsidRPr="000A79A3" w:rsidRDefault="00E951B8" w:rsidP="00E951B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5E2D4E5" wp14:editId="2A0E369A">
                <wp:simplePos x="0" y="0"/>
                <wp:positionH relativeFrom="column">
                  <wp:posOffset>4032641</wp:posOffset>
                </wp:positionH>
                <wp:positionV relativeFrom="paragraph">
                  <wp:posOffset>4644829</wp:posOffset>
                </wp:positionV>
                <wp:extent cx="309245" cy="0"/>
                <wp:effectExtent l="0" t="63500" r="0" b="76200"/>
                <wp:wrapNone/>
                <wp:docPr id="81" name="Straight Arrow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24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7D964D" id="Straight Arrow Connector 81" o:spid="_x0000_s1026" type="#_x0000_t32" style="position:absolute;margin-left:317.55pt;margin-top:365.75pt;width:24.35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" strokecolor="black [3040]">
                <v:stroke endarrow="block"/>
              </v:shape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E516A83" wp14:editId="1470291D">
                <wp:simplePos x="0" y="0"/>
                <wp:positionH relativeFrom="column">
                  <wp:posOffset>1814879</wp:posOffset>
                </wp:positionH>
                <wp:positionV relativeFrom="paragraph">
                  <wp:posOffset>4914264</wp:posOffset>
                </wp:positionV>
                <wp:extent cx="514350" cy="1290320"/>
                <wp:effectExtent l="0" t="25400" r="31750" b="17780"/>
                <wp:wrapNone/>
                <wp:docPr id="78" name="Curved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14350" cy="1290320"/>
                        </a:xfrm>
                        <a:prstGeom prst="curved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B87182" id="Curved Connector 78" o:spid="_x0000_s1026" type="#_x0000_t38" style="position:absolute;margin-left:142.9pt;margin-top:386.95pt;width:40.5pt;height:101.6pt;flip:y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" adj="10800" strokecolor="black [3040]">
                <v:stroke endarrow="block"/>
              </v:shape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DE60B63" wp14:editId="6D4FA43D">
                <wp:simplePos x="0" y="0"/>
                <wp:positionH relativeFrom="column">
                  <wp:posOffset>2400300</wp:posOffset>
                </wp:positionH>
                <wp:positionV relativeFrom="paragraph">
                  <wp:posOffset>4321078</wp:posOffset>
                </wp:positionV>
                <wp:extent cx="1519707" cy="721217"/>
                <wp:effectExtent l="0" t="0" r="17145" b="15875"/>
                <wp:wrapNone/>
                <wp:docPr id="80" name="Process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9707" cy="721217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8E0832" w14:textId="77777777" w:rsidR="00E951B8" w:rsidRPr="00434CB2" w:rsidRDefault="00E951B8" w:rsidP="00E951B8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434CB2">
                              <w:rPr>
                                <w:sz w:val="16"/>
                                <w:szCs w:val="16"/>
                              </w:rPr>
                              <w:t>Contact research staff for assessment and linkage/peer navigator coordination in ED.</w:t>
                            </w:r>
                          </w:p>
                          <w:p w14:paraId="78DD19A3" w14:textId="77777777" w:rsidR="00E951B8" w:rsidRPr="00135041" w:rsidRDefault="00E951B8" w:rsidP="00E951B8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DE60B63" id="_x0000_t109" coordsize="21600,21600" o:spt="109" path="m,l,21600r21600,l21600,xe">
                <v:stroke joinstyle="miter"/>
                <v:path gradientshapeok="t" o:connecttype="rect"/>
              </v:shapetype>
              <v:shape id="Process 80" o:spid="_x0000_s1029" type="#_x0000_t109" style="position:absolute;margin-left:189pt;margin-top:340.25pt;width:119.65pt;height:56.8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" fillcolor="white [3201]" strokecolor="black [3213]" strokeweight="2pt">
                <v:textbox>
                  <w:txbxContent>
                    <w:p w14:paraId="198E0832" w14:textId="77777777" w:rsidR="00E951B8" w:rsidRPr="00434CB2" w:rsidRDefault="00E951B8" w:rsidP="00E951B8">
                      <w:pPr>
                        <w:jc w:val="center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434CB2">
                        <w:rPr>
                          <w:sz w:val="16"/>
                          <w:szCs w:val="16"/>
                        </w:rPr>
                        <w:t>Contact research staff for assessment and linkage/peer navigator coordination in ED.</w:t>
                      </w:r>
                    </w:p>
                    <w:p w14:paraId="78DD19A3" w14:textId="77777777" w:rsidR="00E951B8" w:rsidRPr="00135041" w:rsidRDefault="00E951B8" w:rsidP="00E951B8">
                      <w:pPr>
                        <w:jc w:val="center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35C98BF" wp14:editId="325C901C">
                <wp:simplePos x="0" y="0"/>
                <wp:positionH relativeFrom="column">
                  <wp:posOffset>2841674</wp:posOffset>
                </wp:positionH>
                <wp:positionV relativeFrom="paragraph">
                  <wp:posOffset>3454205</wp:posOffset>
                </wp:positionV>
                <wp:extent cx="511859" cy="267286"/>
                <wp:effectExtent l="0" t="25400" r="34290" b="12700"/>
                <wp:wrapNone/>
                <wp:docPr id="74" name="Straight Arrow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11859" cy="26728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B5CAE4" id="Straight Arrow Connector 74" o:spid="_x0000_s1026" type="#_x0000_t32" style="position:absolute;margin-left:223.75pt;margin-top:272pt;width:40.3pt;height:21.05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" strokecolor="black [3040]">
                <v:stroke endarrow="block"/>
              </v:shape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41148E8" wp14:editId="4626B1BD">
                <wp:simplePos x="0" y="0"/>
                <wp:positionH relativeFrom="column">
                  <wp:posOffset>3350699</wp:posOffset>
                </wp:positionH>
                <wp:positionV relativeFrom="paragraph">
                  <wp:posOffset>2684389</wp:posOffset>
                </wp:positionV>
                <wp:extent cx="1790163" cy="923031"/>
                <wp:effectExtent l="0" t="0" r="13335" b="17145"/>
                <wp:wrapNone/>
                <wp:docPr id="77" name="Oval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163" cy="923031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B7C2CA" w14:textId="77777777" w:rsidR="00E951B8" w:rsidRPr="00135041" w:rsidRDefault="00E951B8" w:rsidP="00E951B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135041">
                              <w:rPr>
                                <w:sz w:val="16"/>
                                <w:szCs w:val="16"/>
                              </w:rPr>
                              <w:t>Consult Psychiatry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  <w:p w14:paraId="40B89B8B" w14:textId="77777777" w:rsidR="00E951B8" w:rsidRPr="003A5B43" w:rsidRDefault="00E951B8" w:rsidP="00E951B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41148E8" id="Oval 77" o:spid="_x0000_s1030" style="position:absolute;margin-left:263.85pt;margin-top:211.35pt;width:140.95pt;height:72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" fillcolor="white [3201]" strokecolor="black [3213]" strokeweight="2pt">
                <v:textbox>
                  <w:txbxContent>
                    <w:p w14:paraId="4CB7C2CA" w14:textId="77777777" w:rsidR="00E951B8" w:rsidRPr="00135041" w:rsidRDefault="00E951B8" w:rsidP="00E951B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135041">
                        <w:rPr>
                          <w:sz w:val="16"/>
                          <w:szCs w:val="16"/>
                        </w:rPr>
                        <w:t>Consult Psychiatry</w:t>
                      </w:r>
                      <w:r>
                        <w:rPr>
                          <w:sz w:val="16"/>
                          <w:szCs w:val="16"/>
                        </w:rPr>
                        <w:t>.</w:t>
                      </w:r>
                    </w:p>
                    <w:p w14:paraId="40B89B8B" w14:textId="77777777" w:rsidR="00E951B8" w:rsidRPr="003A5B43" w:rsidRDefault="00E951B8" w:rsidP="00E951B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57D881C" wp14:editId="4BDB7BF4">
                <wp:simplePos x="0" y="0"/>
                <wp:positionH relativeFrom="column">
                  <wp:posOffset>2397760</wp:posOffset>
                </wp:positionH>
                <wp:positionV relativeFrom="paragraph">
                  <wp:posOffset>7209155</wp:posOffset>
                </wp:positionV>
                <wp:extent cx="1519555" cy="1510030"/>
                <wp:effectExtent l="0" t="0" r="17145" b="13970"/>
                <wp:wrapNone/>
                <wp:docPr id="84" name="Process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9555" cy="151003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F1C23D" w14:textId="77777777" w:rsidR="00E951B8" w:rsidRDefault="00E951B8" w:rsidP="00E951B8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Provide Buprenorphine/Naloxone induction in the ED:</w:t>
                            </w:r>
                          </w:p>
                          <w:p w14:paraId="2DB57800" w14:textId="77777777" w:rsidR="00E951B8" w:rsidRDefault="00E951B8" w:rsidP="00E951B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)</w:t>
                            </w:r>
                            <w:r w:rsidRPr="000A79A3">
                              <w:rPr>
                                <w:sz w:val="16"/>
                                <w:szCs w:val="16"/>
                              </w:rPr>
                              <w:t xml:space="preserve">Give </w:t>
                            </w:r>
                            <w:proofErr w:type="spellStart"/>
                            <w:r w:rsidRPr="000A79A3">
                              <w:rPr>
                                <w:sz w:val="16"/>
                                <w:szCs w:val="16"/>
                              </w:rPr>
                              <w:t>4mg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1mg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SL tab</w:t>
                            </w:r>
                          </w:p>
                          <w:p w14:paraId="25C969AC" w14:textId="77777777" w:rsidR="00E951B8" w:rsidRDefault="00E951B8" w:rsidP="00E951B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) Repeat in 60 minutes if patient still displays symptoms.</w:t>
                            </w:r>
                          </w:p>
                          <w:p w14:paraId="3AE7C4E0" w14:textId="77777777" w:rsidR="00E951B8" w:rsidRDefault="00E951B8" w:rsidP="00E951B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68789399" w14:textId="77777777" w:rsidR="00E951B8" w:rsidRPr="000A79A3" w:rsidRDefault="00E951B8" w:rsidP="00E951B8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ontact research staff for assessment and linkage/peer navigator coordination in 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7D881C" id="Process 84" o:spid="_x0000_s1031" type="#_x0000_t109" style="position:absolute;margin-left:188.8pt;margin-top:567.65pt;width:119.65pt;height:118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" fillcolor="white [3201]" strokecolor="black [3213]" strokeweight="2pt">
                <v:textbox>
                  <w:txbxContent>
                    <w:p w14:paraId="38F1C23D" w14:textId="77777777" w:rsidR="00E951B8" w:rsidRDefault="00E951B8" w:rsidP="00E951B8">
                      <w:pPr>
                        <w:jc w:val="center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Provide Buprenorphine/Naloxone induction in the ED:</w:t>
                      </w:r>
                    </w:p>
                    <w:p w14:paraId="2DB57800" w14:textId="77777777" w:rsidR="00E951B8" w:rsidRDefault="00E951B8" w:rsidP="00E951B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)</w:t>
                      </w:r>
                      <w:r w:rsidRPr="000A79A3">
                        <w:rPr>
                          <w:sz w:val="16"/>
                          <w:szCs w:val="16"/>
                        </w:rPr>
                        <w:t xml:space="preserve">Give </w:t>
                      </w:r>
                      <w:proofErr w:type="spellStart"/>
                      <w:r w:rsidRPr="000A79A3">
                        <w:rPr>
                          <w:sz w:val="16"/>
                          <w:szCs w:val="16"/>
                        </w:rPr>
                        <w:t>4mg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>/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1mg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SL tab</w:t>
                      </w:r>
                    </w:p>
                    <w:p w14:paraId="25C969AC" w14:textId="77777777" w:rsidR="00E951B8" w:rsidRDefault="00E951B8" w:rsidP="00E951B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) Repeat in 60 minutes if patient still displays symptoms.</w:t>
                      </w:r>
                    </w:p>
                    <w:p w14:paraId="3AE7C4E0" w14:textId="77777777" w:rsidR="00E951B8" w:rsidRDefault="00E951B8" w:rsidP="00E951B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  <w:p w14:paraId="68789399" w14:textId="77777777" w:rsidR="00E951B8" w:rsidRPr="000A79A3" w:rsidRDefault="00E951B8" w:rsidP="00E951B8">
                      <w:pPr>
                        <w:jc w:val="center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ontact research staff for assessment and linkage/peer navigator coordination in ED.</w:t>
                      </w:r>
                    </w:p>
                  </w:txbxContent>
                </v:textbox>
              </v:shape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E2F1B0E" wp14:editId="302DB2A4">
                <wp:simplePos x="0" y="0"/>
                <wp:positionH relativeFrom="column">
                  <wp:posOffset>977900</wp:posOffset>
                </wp:positionH>
                <wp:positionV relativeFrom="paragraph">
                  <wp:posOffset>5133340</wp:posOffset>
                </wp:positionV>
                <wp:extent cx="0" cy="520700"/>
                <wp:effectExtent l="63500" t="0" r="38100" b="3810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07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2A9F09" id="Straight Arrow Connector 1" o:spid="_x0000_s1026" type="#_x0000_t32" style="position:absolute;margin-left:77pt;margin-top:404.2pt;width:0;height:41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" strokecolor="black [3213]" strokeweight="1pt">
                <v:stroke endarrow="block"/>
              </v:shape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42B0D26" wp14:editId="62A46742">
                <wp:simplePos x="0" y="0"/>
                <wp:positionH relativeFrom="column">
                  <wp:posOffset>6266181</wp:posOffset>
                </wp:positionH>
                <wp:positionV relativeFrom="paragraph">
                  <wp:posOffset>5133340</wp:posOffset>
                </wp:positionV>
                <wp:extent cx="45719" cy="749300"/>
                <wp:effectExtent l="25400" t="0" r="196215" b="38100"/>
                <wp:wrapNone/>
                <wp:docPr id="99" name="Curved Connector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749300"/>
                        </a:xfrm>
                        <a:prstGeom prst="curvedConnector3">
                          <a:avLst>
                            <a:gd name="adj1" fmla="val 480085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60B2E2" id="Curved Connector 99" o:spid="_x0000_s1026" type="#_x0000_t38" style="position:absolute;margin-left:493.4pt;margin-top:404.2pt;width:3.6pt;height:5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" adj="103698" strokecolor="black [3040]">
                <v:stroke endarrow="block"/>
              </v:shape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581A43DD" wp14:editId="02AA5CEA">
                <wp:simplePos x="0" y="0"/>
                <wp:positionH relativeFrom="column">
                  <wp:posOffset>812800</wp:posOffset>
                </wp:positionH>
                <wp:positionV relativeFrom="paragraph">
                  <wp:posOffset>4883150</wp:posOffset>
                </wp:positionV>
                <wp:extent cx="950595" cy="328930"/>
                <wp:effectExtent l="0" t="0" r="1905" b="1270"/>
                <wp:wrapNone/>
                <wp:docPr id="64" name="Text 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0595" cy="3289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7C0D02" w14:textId="77777777" w:rsidR="00E951B8" w:rsidRPr="005D178B" w:rsidRDefault="00E951B8" w:rsidP="00E951B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178B"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1A43DD" id="Text Box 64" o:spid="_x0000_s1032" type="#_x0000_t202" style="position:absolute;margin-left:64pt;margin-top:384.5pt;width:74.85pt;height:25.9pt;z-index:-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" fillcolor="white [3201]" stroked="f" strokeweight=".5pt">
                <v:textbox>
                  <w:txbxContent>
                    <w:p w14:paraId="027C0D02" w14:textId="77777777" w:rsidR="00E951B8" w:rsidRPr="005D178B" w:rsidRDefault="00E951B8" w:rsidP="00E951B8">
                      <w:pPr>
                        <w:rPr>
                          <w:sz w:val="20"/>
                          <w:szCs w:val="20"/>
                        </w:rPr>
                      </w:pPr>
                      <w:r w:rsidRPr="005D178B">
                        <w:rPr>
                          <w:sz w:val="20"/>
                          <w:szCs w:val="20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BB3880" wp14:editId="157368E3">
                <wp:simplePos x="0" y="0"/>
                <wp:positionH relativeFrom="column">
                  <wp:posOffset>982345</wp:posOffset>
                </wp:positionH>
                <wp:positionV relativeFrom="paragraph">
                  <wp:posOffset>4585335</wp:posOffset>
                </wp:positionV>
                <wp:extent cx="0" cy="291465"/>
                <wp:effectExtent l="0" t="0" r="19050" b="13335"/>
                <wp:wrapNone/>
                <wp:docPr id="62" name="Straight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14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41ACCC7" id="Straight Connector 62" o:spid="_x0000_s1026" style="position:absolute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7.35pt,361.05pt" to="77.35pt,38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" strokecolor="black [3040]"/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8B838A" wp14:editId="0E420C05">
                <wp:simplePos x="0" y="0"/>
                <wp:positionH relativeFrom="column">
                  <wp:posOffset>156949</wp:posOffset>
                </wp:positionH>
                <wp:positionV relativeFrom="paragraph">
                  <wp:posOffset>3036627</wp:posOffset>
                </wp:positionV>
                <wp:extent cx="1659255" cy="1487606"/>
                <wp:effectExtent l="19050" t="19050" r="17145" b="36830"/>
                <wp:wrapNone/>
                <wp:docPr id="61" name="Decision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9255" cy="1487606"/>
                        </a:xfrm>
                        <a:prstGeom prst="flowChartDecision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E0C527" w14:textId="77777777" w:rsidR="00E951B8" w:rsidRPr="003A5B43" w:rsidRDefault="00E951B8" w:rsidP="00E951B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f female, is the patient’s urine pregnancy test</w:t>
                            </w:r>
                            <w:r w:rsidRPr="003A5B43">
                              <w:rPr>
                                <w:sz w:val="16"/>
                                <w:szCs w:val="16"/>
                              </w:rPr>
                              <w:t xml:space="preserve"> positive?</w:t>
                            </w:r>
                          </w:p>
                          <w:p w14:paraId="5EF82748" w14:textId="77777777" w:rsidR="00E951B8" w:rsidRPr="003A5B43" w:rsidRDefault="00E951B8" w:rsidP="00E951B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8B838A" id="_x0000_t110" coordsize="21600,21600" o:spt="110" path="m10800,l,10800,10800,21600,21600,10800xe">
                <v:stroke joinstyle="miter"/>
                <v:path gradientshapeok="t" o:connecttype="rect" textboxrect="5400,5400,16200,16200"/>
              </v:shapetype>
              <v:shape id="Decision 61" o:spid="_x0000_s1033" type="#_x0000_t110" style="position:absolute;margin-left:12.35pt;margin-top:239.1pt;width:130.65pt;height:117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" fillcolor="white [3201]" strokecolor="black [3213]" strokeweight="2pt">
                <v:textbox>
                  <w:txbxContent>
                    <w:p w14:paraId="19E0C527" w14:textId="77777777" w:rsidR="00E951B8" w:rsidRPr="003A5B43" w:rsidRDefault="00E951B8" w:rsidP="00E951B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f female, is the patient’s urine pregnancy test</w:t>
                      </w:r>
                      <w:r w:rsidRPr="003A5B43">
                        <w:rPr>
                          <w:sz w:val="16"/>
                          <w:szCs w:val="16"/>
                        </w:rPr>
                        <w:t xml:space="preserve"> positive?</w:t>
                      </w:r>
                    </w:p>
                    <w:p w14:paraId="5EF82748" w14:textId="77777777" w:rsidR="00E951B8" w:rsidRPr="003A5B43" w:rsidRDefault="00E951B8" w:rsidP="00E951B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D3C8DA" wp14:editId="55CD0D0A">
                <wp:simplePos x="0" y="0"/>
                <wp:positionH relativeFrom="column">
                  <wp:posOffset>995680</wp:posOffset>
                </wp:positionH>
                <wp:positionV relativeFrom="paragraph">
                  <wp:posOffset>800100</wp:posOffset>
                </wp:positionV>
                <wp:extent cx="0" cy="208280"/>
                <wp:effectExtent l="63500" t="0" r="38100" b="3302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828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3B48A6" id="Straight Arrow Connector 57" o:spid="_x0000_s1026" type="#_x0000_t32" style="position:absolute;margin-left:78.4pt;margin-top:63pt;width:0;height:16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" strokecolor="black [3213]" strokeweight="1pt">
                <v:stroke endarrow="block"/>
              </v:shape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7A1B2A" wp14:editId="0570EEA2">
                <wp:simplePos x="0" y="0"/>
                <wp:positionH relativeFrom="column">
                  <wp:posOffset>10161</wp:posOffset>
                </wp:positionH>
                <wp:positionV relativeFrom="paragraph">
                  <wp:posOffset>193041</wp:posOffset>
                </wp:positionV>
                <wp:extent cx="1971040" cy="609600"/>
                <wp:effectExtent l="0" t="0" r="10160" b="12700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1040" cy="609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F297E6" w14:textId="77777777" w:rsidR="00E951B8" w:rsidRPr="003A5B43" w:rsidRDefault="00E951B8" w:rsidP="00E951B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3A5B43">
                              <w:rPr>
                                <w:sz w:val="16"/>
                                <w:szCs w:val="16"/>
                              </w:rPr>
                              <w:t>Patient presents with opioid withdrawal symptoms, narcotic seeking, or an infectious complication of IV opioid abu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7A1B2A" id="Text Box 55" o:spid="_x0000_s1034" type="#_x0000_t202" style="position:absolute;margin-left:.8pt;margin-top:15.2pt;width:155.2pt;height:4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" fillcolor="white [3201]" strokeweight=".5pt">
                <v:textbox>
                  <w:txbxContent>
                    <w:p w14:paraId="56F297E6" w14:textId="77777777" w:rsidR="00E951B8" w:rsidRPr="003A5B43" w:rsidRDefault="00E951B8" w:rsidP="00E951B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3A5B43">
                        <w:rPr>
                          <w:sz w:val="16"/>
                          <w:szCs w:val="16"/>
                        </w:rPr>
                        <w:t>Patient presents with opioid withdrawal symptoms, narcotic seeking, or an infectious complication of IV opioid abuse</w:t>
                      </w:r>
                    </w:p>
                  </w:txbxContent>
                </v:textbox>
              </v:shape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87F5E32" wp14:editId="294D777C">
                <wp:simplePos x="0" y="0"/>
                <wp:positionH relativeFrom="column">
                  <wp:posOffset>1886585</wp:posOffset>
                </wp:positionH>
                <wp:positionV relativeFrom="paragraph">
                  <wp:posOffset>6424295</wp:posOffset>
                </wp:positionV>
                <wp:extent cx="512064" cy="1289304"/>
                <wp:effectExtent l="0" t="0" r="34290" b="44450"/>
                <wp:wrapNone/>
                <wp:docPr id="82" name="Curved Connector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2064" cy="1289304"/>
                        </a:xfrm>
                        <a:prstGeom prst="curved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C5F682" id="Curved Connector 82" o:spid="_x0000_s1026" type="#_x0000_t38" style="position:absolute;margin-left:148.55pt;margin-top:505.85pt;width:40.3pt;height:101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" adj="10800" strokecolor="black [3040]">
                <v:stroke endarrow="block"/>
              </v:shape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BEDA94A" wp14:editId="07843C2D">
                <wp:simplePos x="0" y="0"/>
                <wp:positionH relativeFrom="column">
                  <wp:posOffset>1787236</wp:posOffset>
                </wp:positionH>
                <wp:positionV relativeFrom="paragraph">
                  <wp:posOffset>5528945</wp:posOffset>
                </wp:positionV>
                <wp:extent cx="737755" cy="552450"/>
                <wp:effectExtent l="0" t="0" r="0" b="6350"/>
                <wp:wrapNone/>
                <wp:docPr id="79" name="Text Box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7755" cy="55245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C46AAD" w14:textId="77777777" w:rsidR="00E951B8" w:rsidRPr="00135041" w:rsidRDefault="00E951B8" w:rsidP="00E951B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135041">
                              <w:rPr>
                                <w:sz w:val="16"/>
                                <w:szCs w:val="16"/>
                              </w:rPr>
                              <w:t>COWS &lt;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135041">
                              <w:rPr>
                                <w:sz w:val="16"/>
                                <w:szCs w:val="16"/>
                              </w:rPr>
                              <w:t>8 (No or Mild Withdrawal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EDA94A" id="Text Box 79" o:spid="_x0000_s1035" type="#_x0000_t202" style="position:absolute;margin-left:140.75pt;margin-top:435.35pt;width:58.1pt;height:43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" fillcolor="white [3201]" stroked="f" strokeweight="2pt">
                <v:textbox>
                  <w:txbxContent>
                    <w:p w14:paraId="08C46AAD" w14:textId="77777777" w:rsidR="00E951B8" w:rsidRPr="00135041" w:rsidRDefault="00E951B8" w:rsidP="00E951B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135041">
                        <w:rPr>
                          <w:sz w:val="16"/>
                          <w:szCs w:val="16"/>
                        </w:rPr>
                        <w:t>COWS &lt;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135041">
                        <w:rPr>
                          <w:sz w:val="16"/>
                          <w:szCs w:val="16"/>
                        </w:rPr>
                        <w:t>8 (No or Mild Withdrawal)</w:t>
                      </w:r>
                    </w:p>
                  </w:txbxContent>
                </v:textbox>
              </v:shape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70537FA" wp14:editId="1E41636A">
                <wp:simplePos x="0" y="0"/>
                <wp:positionH relativeFrom="column">
                  <wp:posOffset>26670</wp:posOffset>
                </wp:positionH>
                <wp:positionV relativeFrom="paragraph">
                  <wp:posOffset>5721985</wp:posOffset>
                </wp:positionV>
                <wp:extent cx="1857375" cy="1403350"/>
                <wp:effectExtent l="12700" t="12700" r="9525" b="31750"/>
                <wp:wrapNone/>
                <wp:docPr id="65" name="Decision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7375" cy="1403350"/>
                        </a:xfrm>
                        <a:prstGeom prst="flowChartDecision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DBCA7F" w14:textId="77777777" w:rsidR="00E951B8" w:rsidRPr="003A5B43" w:rsidRDefault="00E951B8" w:rsidP="00E951B8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3A5B43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sses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</w:t>
                            </w:r>
                            <w:r w:rsidRPr="003A5B43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for withdrawal using COWS score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  <w:p w14:paraId="1DF43465" w14:textId="77777777" w:rsidR="00E951B8" w:rsidRPr="003A5B43" w:rsidRDefault="00E951B8" w:rsidP="00E951B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0537FA" id="Decision 65" o:spid="_x0000_s1036" type="#_x0000_t110" style="position:absolute;margin-left:2.1pt;margin-top:450.55pt;width:146.25pt;height:110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" fillcolor="white [3201]" strokecolor="black [3213]" strokeweight="2pt">
                <v:textbox>
                  <w:txbxContent>
                    <w:p w14:paraId="2FDBCA7F" w14:textId="77777777" w:rsidR="00E951B8" w:rsidRPr="003A5B43" w:rsidRDefault="00E951B8" w:rsidP="00E951B8">
                      <w:pPr>
                        <w:jc w:val="center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3A5B43">
                        <w:rPr>
                          <w:b/>
                          <w:bCs/>
                          <w:sz w:val="16"/>
                          <w:szCs w:val="16"/>
                        </w:rPr>
                        <w:t>Asses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s</w:t>
                      </w:r>
                      <w:r w:rsidRPr="003A5B43">
                        <w:rPr>
                          <w:b/>
                          <w:bCs/>
                          <w:sz w:val="16"/>
                          <w:szCs w:val="16"/>
                        </w:rPr>
                        <w:t xml:space="preserve"> for withdrawal using COWS score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.</w:t>
                      </w:r>
                    </w:p>
                    <w:p w14:paraId="1DF43465" w14:textId="77777777" w:rsidR="00E951B8" w:rsidRPr="003A5B43" w:rsidRDefault="00E951B8" w:rsidP="00E951B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4D8F9B12" wp14:editId="193CD8E8">
                <wp:simplePos x="0" y="0"/>
                <wp:positionH relativeFrom="column">
                  <wp:posOffset>2527443</wp:posOffset>
                </wp:positionH>
                <wp:positionV relativeFrom="paragraph">
                  <wp:posOffset>3605595</wp:posOffset>
                </wp:positionV>
                <wp:extent cx="401955" cy="328295"/>
                <wp:effectExtent l="0" t="0" r="4445" b="1905"/>
                <wp:wrapNone/>
                <wp:docPr id="76" name="Text Box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3282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1D74E8" w14:textId="77777777" w:rsidR="00E951B8" w:rsidRPr="003A5B43" w:rsidRDefault="00E951B8" w:rsidP="00E951B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8F9B12" id="Text Box 76" o:spid="_x0000_s1037" type="#_x0000_t202" style="position:absolute;margin-left:199pt;margin-top:283.9pt;width:31.65pt;height:25.85pt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" fillcolor="white [3201]" stroked="f" strokeweight=".5pt">
                <v:textbox>
                  <w:txbxContent>
                    <w:p w14:paraId="311D74E8" w14:textId="77777777" w:rsidR="00E951B8" w:rsidRPr="003A5B43" w:rsidRDefault="00E951B8" w:rsidP="00E951B8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4E5A0E2D" wp14:editId="6FDEC2A4">
                <wp:simplePos x="0" y="0"/>
                <wp:positionH relativeFrom="column">
                  <wp:posOffset>2530769</wp:posOffset>
                </wp:positionH>
                <wp:positionV relativeFrom="paragraph">
                  <wp:posOffset>1586230</wp:posOffset>
                </wp:positionV>
                <wp:extent cx="401955" cy="328295"/>
                <wp:effectExtent l="0" t="0" r="4445" b="1905"/>
                <wp:wrapNone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3282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AA670C" w14:textId="77777777" w:rsidR="00E951B8" w:rsidRPr="003A5B43" w:rsidRDefault="00E951B8" w:rsidP="00E951B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3A5B43"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5A0E2D" id="Text Box 67" o:spid="_x0000_s1038" type="#_x0000_t202" style="position:absolute;margin-left:199.25pt;margin-top:124.9pt;width:31.65pt;height:25.85pt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" fillcolor="white [3201]" stroked="f" strokeweight=".5pt">
                <v:textbox>
                  <w:txbxContent>
                    <w:p w14:paraId="65AA670C" w14:textId="77777777" w:rsidR="00E951B8" w:rsidRPr="003A5B43" w:rsidRDefault="00E951B8" w:rsidP="00E951B8">
                      <w:pPr>
                        <w:rPr>
                          <w:sz w:val="16"/>
                          <w:szCs w:val="16"/>
                        </w:rPr>
                      </w:pPr>
                      <w:r w:rsidRPr="003A5B43">
                        <w:rPr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FDDF5CE" wp14:editId="112BACCA">
                <wp:simplePos x="0" y="0"/>
                <wp:positionH relativeFrom="column">
                  <wp:posOffset>1889955</wp:posOffset>
                </wp:positionH>
                <wp:positionV relativeFrom="paragraph">
                  <wp:posOffset>3722175</wp:posOffset>
                </wp:positionV>
                <wp:extent cx="691515" cy="0"/>
                <wp:effectExtent l="0" t="0" r="6985" b="12700"/>
                <wp:wrapNone/>
                <wp:docPr id="73" name="Straight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151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D6C79BF" id="Straight Connector 73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8.8pt,293.1pt" to="203.25pt,29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" strokecolor="black [3040]"/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39089C3" wp14:editId="6B01E982">
                <wp:simplePos x="0" y="0"/>
                <wp:positionH relativeFrom="column">
                  <wp:posOffset>3338830</wp:posOffset>
                </wp:positionH>
                <wp:positionV relativeFrom="paragraph">
                  <wp:posOffset>1185545</wp:posOffset>
                </wp:positionV>
                <wp:extent cx="1991360" cy="987425"/>
                <wp:effectExtent l="0" t="0" r="15240" b="15875"/>
                <wp:wrapNone/>
                <wp:docPr id="69" name="Oval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1360" cy="987425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EEAB89" w14:textId="77777777" w:rsidR="00E951B8" w:rsidRPr="003A5B43" w:rsidRDefault="00E951B8" w:rsidP="00E951B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3A5B43">
                              <w:rPr>
                                <w:sz w:val="16"/>
                                <w:szCs w:val="16"/>
                              </w:rPr>
                              <w:t>Treat as appropriate for other medical condition(s) or reason for vis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39089C3" id="Oval 69" o:spid="_x0000_s1039" style="position:absolute;margin-left:262.9pt;margin-top:93.35pt;width:156.8pt;height:77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" fillcolor="white [3201]" strokecolor="black [3213]" strokeweight="2pt">
                <v:textbox>
                  <w:txbxContent>
                    <w:p w14:paraId="17EEAB89" w14:textId="77777777" w:rsidR="00E951B8" w:rsidRPr="003A5B43" w:rsidRDefault="00E951B8" w:rsidP="00E951B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3A5B43">
                        <w:rPr>
                          <w:sz w:val="16"/>
                          <w:szCs w:val="16"/>
                        </w:rPr>
                        <w:t>Treat as appropriate for other medical condition(s) or reason for visit</w:t>
                      </w:r>
                    </w:p>
                  </w:txbxContent>
                </v:textbox>
              </v:oval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368211A" wp14:editId="0CCACC79">
                <wp:simplePos x="0" y="0"/>
                <wp:positionH relativeFrom="column">
                  <wp:posOffset>2756535</wp:posOffset>
                </wp:positionH>
                <wp:positionV relativeFrom="paragraph">
                  <wp:posOffset>1694180</wp:posOffset>
                </wp:positionV>
                <wp:extent cx="585470" cy="0"/>
                <wp:effectExtent l="0" t="63500" r="0" b="76200"/>
                <wp:wrapNone/>
                <wp:docPr id="68" name="Straight Arrow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54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08EB44" id="Straight Arrow Connector 68" o:spid="_x0000_s1026" type="#_x0000_t32" style="position:absolute;margin-left:217.05pt;margin-top:133.4pt;width:46.1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" strokecolor="black [3040]">
                <v:stroke endarrow="block"/>
              </v:shape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12F241" wp14:editId="00E49F94">
                <wp:simplePos x="0" y="0"/>
                <wp:positionH relativeFrom="column">
                  <wp:posOffset>823595</wp:posOffset>
                </wp:positionH>
                <wp:positionV relativeFrom="paragraph">
                  <wp:posOffset>2566670</wp:posOffset>
                </wp:positionV>
                <wp:extent cx="786130" cy="381635"/>
                <wp:effectExtent l="0" t="0" r="1270" b="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786130" cy="3816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73BEB3" w14:textId="77777777" w:rsidR="00E951B8" w:rsidRPr="003A5B43" w:rsidRDefault="00E951B8" w:rsidP="00E951B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3A5B43">
                              <w:rPr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12F241" id="Text Box 58" o:spid="_x0000_s1040" type="#_x0000_t202" style="position:absolute;margin-left:64.85pt;margin-top:202.1pt;width:61.9pt;height:30.05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" fillcolor="white [3201]" stroked="f" strokeweight=".5pt">
                <v:textbox>
                  <w:txbxContent>
                    <w:p w14:paraId="7A73BEB3" w14:textId="77777777" w:rsidR="00E951B8" w:rsidRPr="003A5B43" w:rsidRDefault="00E951B8" w:rsidP="00E951B8">
                      <w:pPr>
                        <w:rPr>
                          <w:sz w:val="16"/>
                          <w:szCs w:val="16"/>
                        </w:rPr>
                      </w:pPr>
                      <w:r w:rsidRPr="003A5B43">
                        <w:rPr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DCA9CD2" wp14:editId="40EF1D00">
                <wp:simplePos x="0" y="0"/>
                <wp:positionH relativeFrom="column">
                  <wp:posOffset>1899741</wp:posOffset>
                </wp:positionH>
                <wp:positionV relativeFrom="paragraph">
                  <wp:posOffset>1698625</wp:posOffset>
                </wp:positionV>
                <wp:extent cx="691515" cy="0"/>
                <wp:effectExtent l="0" t="0" r="6985" b="12700"/>
                <wp:wrapNone/>
                <wp:docPr id="66" name="Straight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151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878C92" id="Straight Connector 66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9.6pt,133.75pt" to="204.05pt,13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" strokecolor="black [3040]"/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385FD8" wp14:editId="7DC1A8F2">
                <wp:simplePos x="0" y="0"/>
                <wp:positionH relativeFrom="column">
                  <wp:posOffset>984424</wp:posOffset>
                </wp:positionH>
                <wp:positionV relativeFrom="paragraph">
                  <wp:posOffset>2745913</wp:posOffset>
                </wp:positionV>
                <wp:extent cx="0" cy="292608"/>
                <wp:effectExtent l="63500" t="0" r="50800" b="381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2608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3F7A58" id="Straight Arrow Connector 60" o:spid="_x0000_s1026" type="#_x0000_t32" style="position:absolute;margin-left:77.5pt;margin-top:216.2pt;width:0;height:23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" strokecolor="black [3040]" strokeweight="1pt">
                <v:stroke endarrow="block"/>
              </v:shape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7B570F" wp14:editId="5BC799C3">
                <wp:simplePos x="0" y="0"/>
                <wp:positionH relativeFrom="column">
                  <wp:posOffset>989734</wp:posOffset>
                </wp:positionH>
                <wp:positionV relativeFrom="paragraph">
                  <wp:posOffset>2410460</wp:posOffset>
                </wp:positionV>
                <wp:extent cx="0" cy="201295"/>
                <wp:effectExtent l="0" t="0" r="12700" b="14605"/>
                <wp:wrapNone/>
                <wp:docPr id="59" name="Straight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12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26645F7" id="Straight Connector 59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7.95pt,189.8pt" to="77.95pt,20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" strokecolor="black [3040]"/>
            </w:pict>
          </mc:Fallback>
        </mc:AlternateContent>
      </w:r>
      <w:r w:rsidRPr="00AB090F">
        <w:rPr>
          <w:i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62BA57" wp14:editId="4D934FAE">
                <wp:simplePos x="0" y="0"/>
                <wp:positionH relativeFrom="column">
                  <wp:posOffset>57329</wp:posOffset>
                </wp:positionH>
                <wp:positionV relativeFrom="paragraph">
                  <wp:posOffset>1007110</wp:posOffset>
                </wp:positionV>
                <wp:extent cx="1857663" cy="1403976"/>
                <wp:effectExtent l="12700" t="12700" r="9525" b="31750"/>
                <wp:wrapNone/>
                <wp:docPr id="56" name="Decision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7663" cy="1403976"/>
                        </a:xfrm>
                        <a:prstGeom prst="flowChartDecision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112940" w14:textId="77777777" w:rsidR="00E951B8" w:rsidRPr="003A5B43" w:rsidRDefault="00E951B8" w:rsidP="00E951B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3A5B43">
                              <w:rPr>
                                <w:sz w:val="16"/>
                                <w:szCs w:val="16"/>
                              </w:rPr>
                              <w:t>Does the patient have DSM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-5</w:t>
                            </w:r>
                            <w:r w:rsidRPr="003A5B43">
                              <w:rPr>
                                <w:sz w:val="16"/>
                                <w:szCs w:val="16"/>
                              </w:rPr>
                              <w:t xml:space="preserve"> criteria for Opioid Use Disorder (OUD)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62BA57" id="Decision 56" o:spid="_x0000_s1041" type="#_x0000_t110" style="position:absolute;margin-left:4.5pt;margin-top:79.3pt;width:146.25pt;height:110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" fillcolor="white [3201]" strokecolor="black [3213]" strokeweight="2pt">
                <v:textbox>
                  <w:txbxContent>
                    <w:p w14:paraId="3B112940" w14:textId="77777777" w:rsidR="00E951B8" w:rsidRPr="003A5B43" w:rsidRDefault="00E951B8" w:rsidP="00E951B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3A5B43">
                        <w:rPr>
                          <w:sz w:val="16"/>
                          <w:szCs w:val="16"/>
                        </w:rPr>
                        <w:t>Does the patient have DSM</w:t>
                      </w:r>
                      <w:r>
                        <w:rPr>
                          <w:sz w:val="16"/>
                          <w:szCs w:val="16"/>
                        </w:rPr>
                        <w:t>-5</w:t>
                      </w:r>
                      <w:r w:rsidRPr="003A5B43">
                        <w:rPr>
                          <w:sz w:val="16"/>
                          <w:szCs w:val="16"/>
                        </w:rPr>
                        <w:t xml:space="preserve"> criteria for Opioid Use Disorder (OUD)?</w:t>
                      </w:r>
                    </w:p>
                  </w:txbxContent>
                </v:textbox>
              </v:shape>
            </w:pict>
          </mc:Fallback>
        </mc:AlternateContent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  <w:r w:rsidRPr="00AB090F">
        <w:rPr>
          <w:i/>
        </w:rPr>
        <w:tab/>
      </w:r>
    </w:p>
    <w:p w14:paraId="55F2C109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reater than equal to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951B8"/>
    <w:rsid w:val="00D00EEA"/>
    <w:rsid w:val="00E95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912CF"/>
  <w15:chartTrackingRefBased/>
  <w15:docId w15:val="{2625043B-C8F5-499F-BBCC-4EE9FDB1D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1-04-12T04:26:00Z</dcterms:created>
  <dcterms:modified xsi:type="dcterms:W3CDTF">2021-04-12T04:26:00Z</dcterms:modified>
</cp:coreProperties>
</file>